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03AC0" w14:textId="7BBC825F" w:rsidR="00720BA5" w:rsidRPr="00496BE5" w:rsidRDefault="008130BD" w:rsidP="00BC2B37">
      <w:pPr>
        <w:jc w:val="both"/>
        <w:rPr>
          <w:rFonts w:ascii="Times New Roman" w:hAnsi="Times New Roman" w:cs="Times New Roman"/>
          <w:b/>
          <w:lang w:val="en-US"/>
        </w:rPr>
      </w:pPr>
      <w:r w:rsidRPr="00496BE5">
        <w:rPr>
          <w:rFonts w:ascii="Times New Roman" w:hAnsi="Times New Roman" w:cs="Times New Roman"/>
          <w:b/>
          <w:lang w:val="en-US"/>
        </w:rPr>
        <w:t>Supplementary Information 2</w:t>
      </w:r>
      <w:r w:rsidR="001751EF" w:rsidRPr="00496BE5">
        <w:rPr>
          <w:rFonts w:ascii="Times New Roman" w:hAnsi="Times New Roman" w:cs="Times New Roman"/>
          <w:b/>
          <w:lang w:val="en-US"/>
        </w:rPr>
        <w:t>: Statistical distribution of fitness (number of fruits), traits (number of leaves, number of branches, number of stems, internodes distance, heigh</w:t>
      </w:r>
      <w:r w:rsidR="001441DC" w:rsidRPr="00496BE5">
        <w:rPr>
          <w:rFonts w:ascii="Times New Roman" w:hAnsi="Times New Roman" w:cs="Times New Roman"/>
          <w:b/>
          <w:lang w:val="en-US"/>
        </w:rPr>
        <w:t>t</w:t>
      </w:r>
      <w:r w:rsidR="001751EF" w:rsidRPr="00496BE5">
        <w:rPr>
          <w:rFonts w:ascii="Times New Roman" w:hAnsi="Times New Roman" w:cs="Times New Roman"/>
          <w:b/>
          <w:lang w:val="en-US"/>
        </w:rPr>
        <w:t>) and environmental variables (substrate type, vegetation coverage, conspecifics density).</w:t>
      </w:r>
    </w:p>
    <w:p w14:paraId="2C9F69A6" w14:textId="54BFA37B" w:rsidR="00496BE5" w:rsidRDefault="00BC2B37" w:rsidP="00496BE5">
      <w:pPr>
        <w:jc w:val="both"/>
        <w:rPr>
          <w:rFonts w:ascii="Times New Roman" w:hAnsi="Times New Roman" w:cs="Times New Roman"/>
          <w:noProof/>
          <w:lang w:val="en-US"/>
        </w:rPr>
      </w:pPr>
      <w:r w:rsidRPr="00BC2B37">
        <w:rPr>
          <w:rFonts w:ascii="Times New Roman" w:hAnsi="Times New Roman" w:cs="Times New Roman"/>
          <w:lang w:val="en-US"/>
        </w:rPr>
        <w:t xml:space="preserve">Red dashed line is representing the mean </w:t>
      </w:r>
      <w:r w:rsidR="002340E6">
        <w:rPr>
          <w:rFonts w:ascii="Times New Roman" w:hAnsi="Times New Roman" w:cs="Times New Roman"/>
          <w:lang w:val="en-US"/>
        </w:rPr>
        <w:t xml:space="preserve">trait </w:t>
      </w:r>
      <w:r w:rsidRPr="00BC2B37">
        <w:rPr>
          <w:rFonts w:ascii="Times New Roman" w:hAnsi="Times New Roman" w:cs="Times New Roman"/>
          <w:lang w:val="en-US"/>
        </w:rPr>
        <w:t>value in our population</w:t>
      </w:r>
      <w:r w:rsidR="00F236E2">
        <w:rPr>
          <w:rFonts w:ascii="Times New Roman" w:hAnsi="Times New Roman" w:cs="Times New Roman"/>
          <w:lang w:val="en-US"/>
        </w:rPr>
        <w:t xml:space="preserve"> (mean value is indicated on the </w:t>
      </w:r>
      <w:r w:rsidR="009D62C7">
        <w:rPr>
          <w:rFonts w:ascii="Times New Roman" w:hAnsi="Times New Roman" w:cs="Times New Roman"/>
          <w:lang w:val="en-US"/>
        </w:rPr>
        <w:t>graph</w:t>
      </w:r>
      <w:r w:rsidR="00F236E2">
        <w:rPr>
          <w:rFonts w:ascii="Times New Roman" w:hAnsi="Times New Roman" w:cs="Times New Roman"/>
          <w:lang w:val="en-US"/>
        </w:rPr>
        <w:t>)</w:t>
      </w:r>
      <w:r w:rsidRPr="00BC2B37">
        <w:rPr>
          <w:rFonts w:ascii="Times New Roman" w:hAnsi="Times New Roman" w:cs="Times New Roman"/>
          <w:lang w:val="en-US"/>
        </w:rPr>
        <w:t>.</w:t>
      </w:r>
      <w:r w:rsidR="002474F2" w:rsidRPr="002474F2">
        <w:rPr>
          <w:rFonts w:ascii="Times New Roman" w:hAnsi="Times New Roman" w:cs="Times New Roman"/>
          <w:noProof/>
          <w:lang w:val="en-US"/>
        </w:rPr>
        <w:t xml:space="preserve"> </w:t>
      </w:r>
      <w:r w:rsidR="002340E6">
        <w:rPr>
          <w:rFonts w:ascii="Times New Roman" w:hAnsi="Times New Roman" w:cs="Times New Roman"/>
          <w:noProof/>
          <w:lang w:val="en-US"/>
        </w:rPr>
        <w:t>On</w:t>
      </w:r>
      <w:r w:rsidR="00F236E2">
        <w:rPr>
          <w:rFonts w:ascii="Times New Roman" w:hAnsi="Times New Roman" w:cs="Times New Roman"/>
          <w:noProof/>
          <w:lang w:val="en-US"/>
        </w:rPr>
        <w:t>-</w:t>
      </w:r>
      <w:r w:rsidR="002340E6">
        <w:rPr>
          <w:rFonts w:ascii="Times New Roman" w:hAnsi="Times New Roman" w:cs="Times New Roman"/>
          <w:noProof/>
          <w:lang w:val="en-US"/>
        </w:rPr>
        <w:t>the</w:t>
      </w:r>
      <w:r w:rsidR="00F236E2">
        <w:rPr>
          <w:rFonts w:ascii="Times New Roman" w:hAnsi="Times New Roman" w:cs="Times New Roman"/>
          <w:noProof/>
          <w:lang w:val="en-US"/>
        </w:rPr>
        <w:t>-</w:t>
      </w:r>
      <w:r w:rsidR="002340E6">
        <w:rPr>
          <w:rFonts w:ascii="Times New Roman" w:hAnsi="Times New Roman" w:cs="Times New Roman"/>
          <w:noProof/>
          <w:lang w:val="en-US"/>
        </w:rPr>
        <w:t>graph information: percent</w:t>
      </w:r>
      <w:r w:rsidR="00496BE5">
        <w:rPr>
          <w:rFonts w:ascii="Times New Roman" w:hAnsi="Times New Roman" w:cs="Times New Roman"/>
          <w:noProof/>
          <w:lang w:val="en-US"/>
        </w:rPr>
        <w:t xml:space="preserve">age of the population presenting a trait value of zero. </w:t>
      </w:r>
    </w:p>
    <w:p w14:paraId="0EF923EE" w14:textId="5DE13832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C9DC1B" wp14:editId="5C958936">
            <wp:extent cx="5753100" cy="57531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5CD14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E1A9C0A" w14:textId="0B6B97D0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0EFC278" wp14:editId="5990FA5F">
            <wp:extent cx="5753100" cy="57531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BC4C1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0EC1196" w14:textId="4E417091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37D6E6F" wp14:editId="4413381E">
            <wp:extent cx="5753100" cy="57531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83F58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D7A775A" w14:textId="289B1F10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808EC8A" wp14:editId="23AA9E6A">
            <wp:extent cx="5753100" cy="57531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37862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46D1A6A" w14:textId="7244CAAD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0A7E3A3" wp14:editId="5E2CA623">
            <wp:extent cx="5753100" cy="57531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03C04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AA8A167" w14:textId="63854FDC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602DA28" wp14:editId="18526C1C">
            <wp:extent cx="5753100" cy="5753100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59DB7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FA4065" w14:textId="28738FC2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1C7E01" wp14:editId="214AB8B8">
            <wp:extent cx="5753100" cy="5753100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EC05E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114DD1D" w14:textId="1D1BE743" w:rsidR="00661F24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DF9F17" wp14:editId="416B778F">
            <wp:extent cx="5753100" cy="5753100"/>
            <wp:effectExtent l="0" t="0" r="0" b="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3B81A" w14:textId="77777777" w:rsidR="00661F24" w:rsidRDefault="00661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4FCA97" w14:textId="0A8D9863" w:rsidR="00496BE5" w:rsidRPr="00BC2B37" w:rsidRDefault="00661F24" w:rsidP="00BC2B3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1D351F0" wp14:editId="16670DEA">
            <wp:extent cx="5753100" cy="574040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6BE5" w:rsidRPr="00BC2B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C47"/>
    <w:rsid w:val="000119DA"/>
    <w:rsid w:val="001441DC"/>
    <w:rsid w:val="001751EF"/>
    <w:rsid w:val="002340E6"/>
    <w:rsid w:val="002474F2"/>
    <w:rsid w:val="00302342"/>
    <w:rsid w:val="00496BE5"/>
    <w:rsid w:val="00661F24"/>
    <w:rsid w:val="00720BA5"/>
    <w:rsid w:val="008130BD"/>
    <w:rsid w:val="009D62C7"/>
    <w:rsid w:val="00A7129D"/>
    <w:rsid w:val="00BC2B37"/>
    <w:rsid w:val="00C47C47"/>
    <w:rsid w:val="00C53F3D"/>
    <w:rsid w:val="00CB41AE"/>
    <w:rsid w:val="00F07ECA"/>
    <w:rsid w:val="00F2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911F3"/>
  <w15:chartTrackingRefBased/>
  <w15:docId w15:val="{2B281E47-0115-494A-A8E7-482A2D8B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474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74F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340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40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40E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40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40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5</TotalTime>
  <Pages>9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Marrot</dc:creator>
  <cp:keywords/>
  <dc:description/>
  <cp:lastModifiedBy>Pascal Marrot</cp:lastModifiedBy>
  <cp:revision>11</cp:revision>
  <dcterms:created xsi:type="dcterms:W3CDTF">2020-10-05T10:16:00Z</dcterms:created>
  <dcterms:modified xsi:type="dcterms:W3CDTF">2021-01-20T12:36:00Z</dcterms:modified>
</cp:coreProperties>
</file>